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5C0398" w14:textId="77777777" w:rsidR="00695995" w:rsidRDefault="00695995" w:rsidP="00695995">
      <w:pPr>
        <w:pStyle w:val="Heading1"/>
      </w:pPr>
      <w:r>
        <w:t>Appendices</w:t>
      </w:r>
      <w:bookmarkStart w:id="0" w:name="_f9jwlk4piz4m" w:colFirst="0" w:colLast="0"/>
      <w:bookmarkEnd w:id="0"/>
    </w:p>
    <w:p w14:paraId="1002B524" w14:textId="77777777" w:rsidR="00695995" w:rsidRDefault="00695995" w:rsidP="00695995">
      <w:pPr>
        <w:pStyle w:val="Heading3"/>
      </w:pPr>
      <w:bookmarkStart w:id="1" w:name="_nx1p8wun3aka" w:colFirst="0" w:colLast="0"/>
      <w:bookmarkEnd w:id="1"/>
      <w:r>
        <w:t>Appendix I: Search strategy</w:t>
      </w:r>
    </w:p>
    <w:p w14:paraId="52EBE52B" w14:textId="77777777" w:rsidR="00695995" w:rsidRDefault="00695995" w:rsidP="00695995">
      <w:r>
        <w:t>The search strings for each database are below, including the Boolean operators and limitations applied to each database.</w:t>
      </w:r>
    </w:p>
    <w:p w14:paraId="3EC37A36" w14:textId="77777777" w:rsidR="00695995" w:rsidRPr="009F385B" w:rsidRDefault="00695995" w:rsidP="00695995">
      <w:pPr>
        <w:rPr>
          <w:b/>
          <w:bCs/>
        </w:rPr>
      </w:pPr>
      <w:r w:rsidRPr="00230A5F">
        <w:rPr>
          <w:b/>
          <w:bCs/>
        </w:rPr>
        <w:t>Scopus</w:t>
      </w:r>
    </w:p>
    <w:p w14:paraId="6C34506B" w14:textId="77777777" w:rsidR="00695995" w:rsidRDefault="00695995" w:rsidP="00695995">
      <w:r>
        <w:t xml:space="preserve">(In title) LGBT* OR LGBTQ* OR LGB* OR GLB* OR queer OR gay OR lesbian OR bisexual OR non-binary OR transgender OR intersex OR asexual OR pansexual OR agender OR "gender </w:t>
      </w:r>
      <w:proofErr w:type="spellStart"/>
      <w:r>
        <w:t>minorit</w:t>
      </w:r>
      <w:proofErr w:type="spellEnd"/>
      <w:r>
        <w:t xml:space="preserve">*" OR “sexual </w:t>
      </w:r>
      <w:proofErr w:type="spellStart"/>
      <w:r>
        <w:t>minorit</w:t>
      </w:r>
      <w:proofErr w:type="spellEnd"/>
      <w:r>
        <w:t>*”</w:t>
      </w:r>
    </w:p>
    <w:p w14:paraId="2DFDFACE" w14:textId="77777777" w:rsidR="00695995" w:rsidRDefault="00695995" w:rsidP="00695995">
      <w:r>
        <w:t>AND</w:t>
      </w:r>
    </w:p>
    <w:p w14:paraId="038B73E7" w14:textId="77777777" w:rsidR="00695995" w:rsidRDefault="00695995" w:rsidP="00695995">
      <w:r>
        <w:t>(title abstract keywords) older OR ageing OR aging OR “old* age” OR elderly OR “later life” OR senior* OR pensioner* OR retiree*</w:t>
      </w:r>
    </w:p>
    <w:p w14:paraId="17EA07D6" w14:textId="77777777" w:rsidR="00695995" w:rsidRDefault="00695995" w:rsidP="00695995">
      <w:r>
        <w:t>AND</w:t>
      </w:r>
    </w:p>
    <w:p w14:paraId="083B68F3" w14:textId="77777777" w:rsidR="00695995" w:rsidRDefault="00695995" w:rsidP="00695995">
      <w:r>
        <w:t xml:space="preserve">(title abstract keywords) “social care” OR “long-term care” OR “residential care” OR “community care” OR “community home*” OR “community housing” OR “nursing home*” OR “domiciliary care” OR “home care” OR “housing with care” OR “extra care housing” OR “sheltered housing” OR “retirement village*” OR “retirement home*” OR “retirement housing” OR “retirement </w:t>
      </w:r>
      <w:proofErr w:type="spellStart"/>
      <w:r>
        <w:t>communit</w:t>
      </w:r>
      <w:proofErr w:type="spellEnd"/>
      <w:r>
        <w:t xml:space="preserve">*” OR “supported living” OR “assisted living” OR “care home*” OR “extra care accommodation” OR “care </w:t>
      </w:r>
      <w:proofErr w:type="spellStart"/>
      <w:r>
        <w:t>facilit</w:t>
      </w:r>
      <w:proofErr w:type="spellEnd"/>
      <w:r>
        <w:t>*” OR “long term care” OR “housing and care” OR “sheltered accommodation” OR "retirement accommodation”</w:t>
      </w:r>
    </w:p>
    <w:p w14:paraId="6A35DB56" w14:textId="77777777" w:rsidR="00695995" w:rsidRDefault="00695995" w:rsidP="00695995">
      <w:r>
        <w:t>AND</w:t>
      </w:r>
    </w:p>
    <w:p w14:paraId="2F2C60C3" w14:textId="77777777" w:rsidR="00695995" w:rsidRDefault="00695995" w:rsidP="00695995">
      <w:r>
        <w:t xml:space="preserve">(title abstract keywords) intervention* OR scheme* OR </w:t>
      </w:r>
      <w:proofErr w:type="spellStart"/>
      <w:r>
        <w:t>facilit</w:t>
      </w:r>
      <w:proofErr w:type="spellEnd"/>
      <w:r>
        <w:t xml:space="preserve">* OR product OR service* OR group* OR program* OR programme* OR approach* OR model* OR device* OR app* OR platform* OR telecare OR telehealth OR "assistive </w:t>
      </w:r>
      <w:proofErr w:type="spellStart"/>
      <w:r>
        <w:t>technolog</w:t>
      </w:r>
      <w:proofErr w:type="spellEnd"/>
      <w:r>
        <w:t>*" OR "smart home*" OR support* OR network* OR resource* OR initiative* OR training OR workshop* OR outreach OR advocacy OR policy OR framework OR strategy OR guideline* OR implementation OR practice* OR evaluation OR pilot OR trial OR innovation OR "good practice"</w:t>
      </w:r>
    </w:p>
    <w:p w14:paraId="5488EF9B" w14:textId="77777777" w:rsidR="00695995" w:rsidRDefault="00695995" w:rsidP="00695995">
      <w:r>
        <w:t xml:space="preserve">Limited </w:t>
      </w:r>
      <w:proofErr w:type="gramStart"/>
      <w:r>
        <w:t>by:</w:t>
      </w:r>
      <w:proofErr w:type="gramEnd"/>
      <w:r>
        <w:t xml:space="preserve"> 2015-2025</w:t>
      </w:r>
    </w:p>
    <w:p w14:paraId="245CF430" w14:textId="77777777" w:rsidR="00695995" w:rsidRDefault="00695995" w:rsidP="00695995">
      <w:r>
        <w:t>********************</w:t>
      </w:r>
    </w:p>
    <w:p w14:paraId="1D1097FA" w14:textId="77777777" w:rsidR="00695995" w:rsidRPr="009F385B" w:rsidRDefault="00695995" w:rsidP="00695995">
      <w:pPr>
        <w:rPr>
          <w:b/>
          <w:bCs/>
        </w:rPr>
      </w:pPr>
      <w:r w:rsidRPr="009F385B">
        <w:rPr>
          <w:b/>
          <w:bCs/>
        </w:rPr>
        <w:t>Social Science Premium Collection</w:t>
      </w:r>
    </w:p>
    <w:p w14:paraId="20A310B0" w14:textId="77777777" w:rsidR="00695995" w:rsidRDefault="00695995" w:rsidP="00695995">
      <w:r>
        <w:t>Criminology Collection, Education Collection, International Bibliography of the Social Sciences, Library &amp; Information Science Collection, Linguistics Collection, Politics Collection, Social Science Database, Sociology Collection (including ASSIA &amp; Social Services Abstracts).</w:t>
      </w:r>
    </w:p>
    <w:p w14:paraId="2AC3F2A0" w14:textId="77777777" w:rsidR="00695995" w:rsidRDefault="00695995" w:rsidP="00695995">
      <w:r>
        <w:t xml:space="preserve">(Document title) LGBT* OR LGBTQ* OR LGB* OR GLB* OR queer OR gay OR lesbian OR bisexual OR non-binary OR transgender OR intersex OR asexual OR pansexual OR agender OR "gender </w:t>
      </w:r>
      <w:proofErr w:type="spellStart"/>
      <w:r>
        <w:t>minorit</w:t>
      </w:r>
      <w:proofErr w:type="spellEnd"/>
      <w:r>
        <w:t xml:space="preserve">*" OR “sexual </w:t>
      </w:r>
      <w:proofErr w:type="spellStart"/>
      <w:r>
        <w:t>minorit</w:t>
      </w:r>
      <w:proofErr w:type="spellEnd"/>
      <w:r>
        <w:t>*”</w:t>
      </w:r>
    </w:p>
    <w:p w14:paraId="3A3FB0ED" w14:textId="77777777" w:rsidR="00695995" w:rsidRDefault="00695995" w:rsidP="00695995">
      <w:r>
        <w:t>AND</w:t>
      </w:r>
    </w:p>
    <w:p w14:paraId="387354E8" w14:textId="77777777" w:rsidR="00695995" w:rsidRDefault="00695995" w:rsidP="00695995">
      <w:r>
        <w:lastRenderedPageBreak/>
        <w:t>(</w:t>
      </w:r>
      <w:proofErr w:type="gramStart"/>
      <w:r>
        <w:t>abstract-summary</w:t>
      </w:r>
      <w:proofErr w:type="gramEnd"/>
      <w:r>
        <w:t>) older OR ageing OR aging OR “old* age” OR elderly OR “later life” OR senior* OR pensioner* OR retiree*</w:t>
      </w:r>
    </w:p>
    <w:p w14:paraId="3B8D15D5" w14:textId="77777777" w:rsidR="00695995" w:rsidRDefault="00695995" w:rsidP="00695995">
      <w:r>
        <w:t>AND</w:t>
      </w:r>
    </w:p>
    <w:p w14:paraId="2E8B6625" w14:textId="77777777" w:rsidR="00695995" w:rsidRDefault="00695995" w:rsidP="00695995">
      <w:r>
        <w:t xml:space="preserve">(abstract-summary) “social care” OR “long-term care” OR “residential care” OR “community care” OR “community home*” OR “community housing” OR “nursing home*” OR “domiciliary care” OR “home care” OR “housing with care” OR “extra care housing” OR “sheltered housing” OR “retirement village*” OR “retirement home*” OR “retirement housing” OR “retirement </w:t>
      </w:r>
      <w:proofErr w:type="spellStart"/>
      <w:r>
        <w:t>communit</w:t>
      </w:r>
      <w:proofErr w:type="spellEnd"/>
      <w:r>
        <w:t xml:space="preserve">*” OR “supported living” OR “assisted living” OR “care home*” OR “extra care accommodation” OR “care </w:t>
      </w:r>
      <w:proofErr w:type="spellStart"/>
      <w:r>
        <w:t>facilit</w:t>
      </w:r>
      <w:proofErr w:type="spellEnd"/>
      <w:r>
        <w:t>*” OR “long term care” OR “housing and care” OR “sheltered accommodation” OR "retirement accommodation”</w:t>
      </w:r>
    </w:p>
    <w:p w14:paraId="34DA6425" w14:textId="77777777" w:rsidR="00695995" w:rsidRDefault="00695995" w:rsidP="00695995">
      <w:r>
        <w:t>AND</w:t>
      </w:r>
    </w:p>
    <w:p w14:paraId="3940BCF4" w14:textId="77777777" w:rsidR="00695995" w:rsidRDefault="00695995" w:rsidP="00695995">
      <w:r>
        <w:t xml:space="preserve">(abstract-summary) intervention* OR scheme* OR </w:t>
      </w:r>
      <w:proofErr w:type="spellStart"/>
      <w:r>
        <w:t>facilit</w:t>
      </w:r>
      <w:proofErr w:type="spellEnd"/>
      <w:r>
        <w:t xml:space="preserve">* OR product* OR service* OR group* OR program* OR programme* OR approach* OR model* OR device* OR app* OR platform* OR telecare OR telehealth OR "assistive </w:t>
      </w:r>
      <w:proofErr w:type="spellStart"/>
      <w:r>
        <w:t>technolog</w:t>
      </w:r>
      <w:proofErr w:type="spellEnd"/>
      <w:r>
        <w:t>*" OR "smart home*" OR support* OR network* OR resource* OR initiative* OR training OR workshop* OR outreach OR advocacy OR policy OR framework OR strategy OR guideline* OR implementation OR practice* OR evaluation OR pilot OR trial OR innovation OR "good practice"</w:t>
      </w:r>
    </w:p>
    <w:p w14:paraId="039DAA7F" w14:textId="77777777" w:rsidR="00695995" w:rsidRDefault="00695995" w:rsidP="00695995">
      <w:r>
        <w:t xml:space="preserve">Limited </w:t>
      </w:r>
      <w:proofErr w:type="gramStart"/>
      <w:r>
        <w:t>by:</w:t>
      </w:r>
      <w:proofErr w:type="gramEnd"/>
      <w:r>
        <w:t xml:space="preserve"> 2015-2025</w:t>
      </w:r>
    </w:p>
    <w:p w14:paraId="52A2730C" w14:textId="77777777" w:rsidR="00695995" w:rsidRDefault="00695995" w:rsidP="00695995">
      <w:r>
        <w:t>********************</w:t>
      </w:r>
    </w:p>
    <w:p w14:paraId="3D2473F1" w14:textId="77777777" w:rsidR="00695995" w:rsidRPr="009F385B" w:rsidRDefault="00695995" w:rsidP="00695995">
      <w:pPr>
        <w:rPr>
          <w:b/>
          <w:bCs/>
        </w:rPr>
      </w:pPr>
      <w:r w:rsidRPr="00230A5F">
        <w:rPr>
          <w:b/>
          <w:bCs/>
        </w:rPr>
        <w:t>CINAHL</w:t>
      </w:r>
    </w:p>
    <w:p w14:paraId="3A80C38F" w14:textId="77777777" w:rsidR="00695995" w:rsidRDefault="00695995" w:rsidP="00695995">
      <w:r>
        <w:t xml:space="preserve">(Document title) LGBT* OR LGBTQ* OR LGB* OR GLB* OR queer OR gay OR lesbian OR bisexual OR non-binary OR transgender OR intersex OR asexual OR pansexual OR agender OR "gender </w:t>
      </w:r>
      <w:proofErr w:type="spellStart"/>
      <w:r>
        <w:t>minorit</w:t>
      </w:r>
      <w:proofErr w:type="spellEnd"/>
      <w:r>
        <w:t xml:space="preserve">*" OR “sexual </w:t>
      </w:r>
      <w:proofErr w:type="spellStart"/>
      <w:r>
        <w:t>minorit</w:t>
      </w:r>
      <w:proofErr w:type="spellEnd"/>
      <w:r>
        <w:t>*”</w:t>
      </w:r>
    </w:p>
    <w:p w14:paraId="78DB2B13" w14:textId="77777777" w:rsidR="00695995" w:rsidRDefault="00695995" w:rsidP="00695995">
      <w:r>
        <w:t>AND</w:t>
      </w:r>
    </w:p>
    <w:p w14:paraId="0B1067D9" w14:textId="77777777" w:rsidR="00695995" w:rsidRDefault="00695995" w:rsidP="00695995">
      <w:r>
        <w:t>(Title and abstract) older OR ageing OR aging OR “old* age” OR elderly OR “later life” OR senior OR pensioner OR retiree*</w:t>
      </w:r>
    </w:p>
    <w:p w14:paraId="0F6CB18C" w14:textId="77777777" w:rsidR="00695995" w:rsidRDefault="00695995" w:rsidP="00695995">
      <w:r>
        <w:t>AND</w:t>
      </w:r>
    </w:p>
    <w:p w14:paraId="57E406CC" w14:textId="77777777" w:rsidR="00695995" w:rsidRDefault="00695995" w:rsidP="00695995">
      <w:r>
        <w:t xml:space="preserve">(Title and abstract) “social care” OR “long-term care” OR “residential care” OR “community care” OR “community home*” OR “community housing” OR “nursing home*” OR “domiciliary care” OR “home care” OR “housing with care” OR “extra care housing” OR “sheltered housing” OR “retirement village*” OR “retirement home*” OR “retirement housing” OR “retirement </w:t>
      </w:r>
      <w:proofErr w:type="spellStart"/>
      <w:r>
        <w:t>communit</w:t>
      </w:r>
      <w:proofErr w:type="spellEnd"/>
      <w:r>
        <w:t xml:space="preserve">*” OR “supported living” OR “assisted living” OR “care home*” OR “extra care accommodation” OR “care </w:t>
      </w:r>
      <w:proofErr w:type="spellStart"/>
      <w:r>
        <w:t>facilit</w:t>
      </w:r>
      <w:proofErr w:type="spellEnd"/>
      <w:r>
        <w:t xml:space="preserve">*” OR “long term </w:t>
      </w:r>
      <w:proofErr w:type="spellStart"/>
      <w:r>
        <w:t>care”OR</w:t>
      </w:r>
      <w:proofErr w:type="spellEnd"/>
      <w:r>
        <w:t xml:space="preserve"> “housing and care” OR “sheltered accommodation” OR "retirement accommodation”</w:t>
      </w:r>
    </w:p>
    <w:p w14:paraId="61E5B020" w14:textId="77777777" w:rsidR="00695995" w:rsidRDefault="00695995" w:rsidP="00695995">
      <w:r>
        <w:t>AND</w:t>
      </w:r>
    </w:p>
    <w:p w14:paraId="43A2AAAB" w14:textId="77777777" w:rsidR="00695995" w:rsidRDefault="00695995" w:rsidP="00695995">
      <w:r>
        <w:t xml:space="preserve">(Title and abstract) intervention* OR scheme* OR </w:t>
      </w:r>
      <w:proofErr w:type="spellStart"/>
      <w:r>
        <w:t>facilit</w:t>
      </w:r>
      <w:proofErr w:type="spellEnd"/>
      <w:r>
        <w:t xml:space="preserve">* OR product* OR service* OR group* OR program* OR programme* OR approach* OR model* OR device* OR app* OR platform* OR telecare OR telehealth OR "assistive </w:t>
      </w:r>
      <w:proofErr w:type="spellStart"/>
      <w:r>
        <w:t>technolog</w:t>
      </w:r>
      <w:proofErr w:type="spellEnd"/>
      <w:r>
        <w:t xml:space="preserve">*" OR "smart home*" OR support* OR network* OR resource* OR initiative* OR training OR workshop* OR outreach OR advocacy OR policy OR framework OR </w:t>
      </w:r>
      <w:r>
        <w:lastRenderedPageBreak/>
        <w:t>strategy OR guideline* OR implementation OR practice* OR evaluation OR pilot OR trial OR innovation OR "good practice"</w:t>
      </w:r>
    </w:p>
    <w:p w14:paraId="527A434D" w14:textId="77777777" w:rsidR="00695995" w:rsidRDefault="00695995" w:rsidP="00695995">
      <w:r>
        <w:t xml:space="preserve">Limited </w:t>
      </w:r>
      <w:proofErr w:type="gramStart"/>
      <w:r>
        <w:t>by:</w:t>
      </w:r>
      <w:proofErr w:type="gramEnd"/>
      <w:r>
        <w:t xml:space="preserve"> 2015-2025</w:t>
      </w:r>
    </w:p>
    <w:p w14:paraId="3774D15E" w14:textId="77777777" w:rsidR="00695995" w:rsidRDefault="00695995" w:rsidP="00695995">
      <w:r>
        <w:t>********************</w:t>
      </w:r>
    </w:p>
    <w:p w14:paraId="1790C84F" w14:textId="77777777" w:rsidR="00695995" w:rsidRPr="009F385B" w:rsidRDefault="00695995" w:rsidP="00695995">
      <w:pPr>
        <w:rPr>
          <w:b/>
          <w:bCs/>
        </w:rPr>
      </w:pPr>
      <w:proofErr w:type="spellStart"/>
      <w:r w:rsidRPr="00230A5F">
        <w:rPr>
          <w:b/>
          <w:bCs/>
        </w:rPr>
        <w:t>PsycInfo</w:t>
      </w:r>
      <w:proofErr w:type="spellEnd"/>
    </w:p>
    <w:p w14:paraId="28614B47" w14:textId="77777777" w:rsidR="00695995" w:rsidRDefault="00695995" w:rsidP="00695995">
      <w:r>
        <w:t xml:space="preserve">(Title) LGBT* OR LGBTQ* OR LGB* OR GLB OR queer OR gay OR lesbian OR bisexual OR non-binary OR transgender OR intersex OR asexual OR pansexual OR agender OR “gender </w:t>
      </w:r>
      <w:proofErr w:type="spellStart"/>
      <w:r>
        <w:t>minorit</w:t>
      </w:r>
      <w:proofErr w:type="spellEnd"/>
      <w:r>
        <w:t xml:space="preserve">*” OR “sexual </w:t>
      </w:r>
      <w:proofErr w:type="spellStart"/>
      <w:r>
        <w:t>minorit</w:t>
      </w:r>
      <w:proofErr w:type="spellEnd"/>
      <w:r>
        <w:t>*”</w:t>
      </w:r>
    </w:p>
    <w:p w14:paraId="3791AEB2" w14:textId="77777777" w:rsidR="00695995" w:rsidRDefault="00695995" w:rsidP="00695995">
      <w:r>
        <w:t>AND</w:t>
      </w:r>
    </w:p>
    <w:p w14:paraId="6AE7BC93" w14:textId="77777777" w:rsidR="00695995" w:rsidRDefault="00695995" w:rsidP="00695995">
      <w:r>
        <w:t>(Abstract) older OR ageing OR aging OR “old* age” OR elderly OR “later life” OR senior* OR pensioner* OR retiree*</w:t>
      </w:r>
    </w:p>
    <w:p w14:paraId="573A5268" w14:textId="77777777" w:rsidR="00695995" w:rsidRDefault="00695995" w:rsidP="00695995">
      <w:r>
        <w:t>AND</w:t>
      </w:r>
    </w:p>
    <w:p w14:paraId="7378351F" w14:textId="77777777" w:rsidR="00695995" w:rsidRDefault="00695995" w:rsidP="00695995">
      <w:r>
        <w:t xml:space="preserve">(Abstract) “social care” OR “long-term care” OR “residential care” OR “community care” OR “community home*” OR “community housing” OR “nursing home*” OR “domiciliary care” OR “home care” OR “housing with care” OR “extra care housing” OR “sheltered housing” OR “retirement village*” OR “retirement home*” OR “retirement housing” OR “retirement </w:t>
      </w:r>
      <w:proofErr w:type="spellStart"/>
      <w:r>
        <w:t>communit</w:t>
      </w:r>
      <w:proofErr w:type="spellEnd"/>
      <w:r>
        <w:t xml:space="preserve">*” OR “supported living” OR “assisted living” OR “care home*” OR “extra care accommodation” OR “care </w:t>
      </w:r>
      <w:proofErr w:type="spellStart"/>
      <w:r>
        <w:t>facilit</w:t>
      </w:r>
      <w:proofErr w:type="spellEnd"/>
      <w:r>
        <w:t xml:space="preserve">*” OR “long term </w:t>
      </w:r>
      <w:proofErr w:type="spellStart"/>
      <w:r>
        <w:t>care”OR</w:t>
      </w:r>
      <w:proofErr w:type="spellEnd"/>
      <w:r>
        <w:t xml:space="preserve"> “housing and care” OR “sheltered accommodation” OR "retirement accommodation”</w:t>
      </w:r>
    </w:p>
    <w:p w14:paraId="659AE231" w14:textId="77777777" w:rsidR="00695995" w:rsidRDefault="00695995" w:rsidP="00695995">
      <w:r>
        <w:t>AND</w:t>
      </w:r>
    </w:p>
    <w:p w14:paraId="01E45C47" w14:textId="77777777" w:rsidR="00695995" w:rsidRDefault="00695995" w:rsidP="00695995">
      <w:r>
        <w:t xml:space="preserve">(Abstract) intervention* OR scheme* OR </w:t>
      </w:r>
      <w:proofErr w:type="spellStart"/>
      <w:r>
        <w:t>facilit</w:t>
      </w:r>
      <w:proofErr w:type="spellEnd"/>
      <w:r>
        <w:t xml:space="preserve">* OR product* OR service* OR group* OR program* OR programme* OR approach* OR model* OR device* OR app* OR platform* OR telecare OR telehealth OR "assistive </w:t>
      </w:r>
      <w:proofErr w:type="spellStart"/>
      <w:r>
        <w:t>technolog</w:t>
      </w:r>
      <w:proofErr w:type="spellEnd"/>
      <w:r>
        <w:t>*" OR "smart home*" OR support* OR network* OR resource* OR initiative* OR training OR workshop* OR outreach OR advocacy OR policy OR framework OR strategy OR guideline* OR implementation OR practice* OR evaluation OR pilot OR trial OR innovation OR "good practice"</w:t>
      </w:r>
    </w:p>
    <w:p w14:paraId="30B4C78A" w14:textId="77777777" w:rsidR="00695995" w:rsidRPr="006A3D1A" w:rsidRDefault="00695995" w:rsidP="00695995">
      <w:pPr>
        <w:rPr>
          <w:b/>
          <w:bCs/>
        </w:rPr>
      </w:pPr>
      <w:r>
        <w:t xml:space="preserve">Limited </w:t>
      </w:r>
      <w:proofErr w:type="gramStart"/>
      <w:r>
        <w:t>by:</w:t>
      </w:r>
      <w:proofErr w:type="gramEnd"/>
      <w:r>
        <w:t xml:space="preserve"> 2015-2025</w:t>
      </w:r>
    </w:p>
    <w:p w14:paraId="2257D85F" w14:textId="77777777" w:rsidR="00695995" w:rsidRDefault="00695995" w:rsidP="00695995">
      <w:r>
        <w:t>********************</w:t>
      </w:r>
    </w:p>
    <w:p w14:paraId="1F1479D3" w14:textId="77777777" w:rsidR="00695995" w:rsidRPr="006A3D1A" w:rsidRDefault="00695995" w:rsidP="00695995">
      <w:pPr>
        <w:rPr>
          <w:b/>
          <w:bCs/>
        </w:rPr>
      </w:pPr>
      <w:r w:rsidRPr="00230A5F">
        <w:rPr>
          <w:b/>
          <w:bCs/>
        </w:rPr>
        <w:t>Overton</w:t>
      </w:r>
    </w:p>
    <w:p w14:paraId="6F9247CD" w14:textId="77777777" w:rsidR="00695995" w:rsidRDefault="00695995" w:rsidP="00695995">
      <w:pPr>
        <w:rPr>
          <w:b/>
          <w:bCs/>
        </w:rPr>
      </w:pPr>
      <w:r>
        <w:t>Title: LGB* AND “social care”</w:t>
      </w:r>
    </w:p>
    <w:p w14:paraId="59D96D7F" w14:textId="77777777" w:rsidR="00695995" w:rsidRDefault="00695995" w:rsidP="00695995">
      <w:pPr>
        <w:rPr>
          <w:b/>
          <w:bCs/>
        </w:rPr>
      </w:pPr>
      <w:r>
        <w:t>Title: LGB* AND ageing’</w:t>
      </w:r>
    </w:p>
    <w:p w14:paraId="054A7BE1" w14:textId="77777777" w:rsidR="00695995" w:rsidRDefault="00695995" w:rsidP="00695995">
      <w:pPr>
        <w:rPr>
          <w:b/>
          <w:bCs/>
        </w:rPr>
      </w:pPr>
      <w:r>
        <w:t>Title: LGB* AND older</w:t>
      </w:r>
    </w:p>
    <w:p w14:paraId="157F18F1" w14:textId="77777777" w:rsidR="00695995" w:rsidRDefault="00695995" w:rsidP="00695995">
      <w:pPr>
        <w:rPr>
          <w:b/>
          <w:bCs/>
        </w:rPr>
      </w:pPr>
      <w:r>
        <w:t>Title: LGB* AND housing</w:t>
      </w:r>
    </w:p>
    <w:p w14:paraId="47ECA3DA" w14:textId="77777777" w:rsidR="00695995" w:rsidRPr="00E82675" w:rsidRDefault="00695995" w:rsidP="00695995">
      <w:pPr>
        <w:rPr>
          <w:b/>
          <w:bCs/>
        </w:rPr>
      </w:pPr>
      <w:r>
        <w:t>Title: LGB* AND care AND older</w:t>
      </w:r>
    </w:p>
    <w:p w14:paraId="5C56B4EA" w14:textId="77777777" w:rsidR="00695995" w:rsidRDefault="00695995" w:rsidP="00695995">
      <w:bookmarkStart w:id="2" w:name="_kxecucm7w4ir" w:colFirst="0" w:colLast="0"/>
      <w:bookmarkEnd w:id="2"/>
      <w:r>
        <w:t>********************</w:t>
      </w:r>
    </w:p>
    <w:p w14:paraId="0567633B" w14:textId="77777777" w:rsidR="00695995" w:rsidRDefault="00695995" w:rsidP="00695995">
      <w:pPr>
        <w:pStyle w:val="Heading3"/>
        <w:sectPr w:rsidR="00695995" w:rsidSect="00695995">
          <w:footerReference w:type="default" r:id="rId4"/>
          <w:pgSz w:w="11909" w:h="16834"/>
          <w:pgMar w:top="1440" w:right="1440" w:bottom="1440" w:left="1440" w:header="720" w:footer="720" w:gutter="0"/>
          <w:pgNumType w:start="1"/>
          <w:cols w:space="720"/>
        </w:sectPr>
      </w:pPr>
    </w:p>
    <w:p w14:paraId="6A568953" w14:textId="77777777" w:rsidR="00695995" w:rsidRDefault="00695995" w:rsidP="00695995">
      <w:pPr>
        <w:pStyle w:val="Heading3"/>
      </w:pPr>
      <w:bookmarkStart w:id="3" w:name="_j8pipuoedkf" w:colFirst="0" w:colLast="0"/>
      <w:bookmarkEnd w:id="3"/>
      <w:r>
        <w:lastRenderedPageBreak/>
        <w:t>Appendix II: Data extraction instrument</w:t>
      </w:r>
    </w:p>
    <w:p w14:paraId="14DF2C84" w14:textId="77777777" w:rsidR="00695995" w:rsidRDefault="00695995" w:rsidP="00695995">
      <w:r w:rsidRPr="00800D49">
        <w:rPr>
          <w:noProof/>
        </w:rPr>
        <w:drawing>
          <wp:inline distT="0" distB="0" distL="0" distR="0" wp14:anchorId="590C6673" wp14:editId="4BC33573">
            <wp:extent cx="8860790" cy="3101340"/>
            <wp:effectExtent l="12700" t="12700" r="16510" b="10160"/>
            <wp:docPr id="1099242366" name="Picture 1" descr="A screenshot of a spreadshee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9242366" name="Picture 1" descr="A screenshot of a spreadshee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60790" cy="31013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0BB84FD" w14:textId="77777777" w:rsidR="00695995" w:rsidRDefault="00695995" w:rsidP="00695995"/>
    <w:p w14:paraId="44E9D13A" w14:textId="77777777" w:rsidR="00695995" w:rsidRDefault="00695995" w:rsidP="00695995"/>
    <w:p w14:paraId="36A347C3" w14:textId="77777777" w:rsidR="009A5396" w:rsidRDefault="009A5396"/>
    <w:sectPr w:rsidR="009A5396" w:rsidSect="00695995">
      <w:pgSz w:w="16834" w:h="11909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E6574B" w14:textId="77777777" w:rsidR="00000000" w:rsidRDefault="00000000" w:rsidP="00230A5F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995"/>
    <w:rsid w:val="00001977"/>
    <w:rsid w:val="000041C9"/>
    <w:rsid w:val="000B592B"/>
    <w:rsid w:val="000C3914"/>
    <w:rsid w:val="001F5566"/>
    <w:rsid w:val="00244F2F"/>
    <w:rsid w:val="00253AF4"/>
    <w:rsid w:val="002662C3"/>
    <w:rsid w:val="0027075C"/>
    <w:rsid w:val="002B5025"/>
    <w:rsid w:val="00301369"/>
    <w:rsid w:val="004A0499"/>
    <w:rsid w:val="004B504A"/>
    <w:rsid w:val="004C3BFE"/>
    <w:rsid w:val="004D7C1C"/>
    <w:rsid w:val="005501E0"/>
    <w:rsid w:val="005633C4"/>
    <w:rsid w:val="005A4B79"/>
    <w:rsid w:val="00636BBB"/>
    <w:rsid w:val="00644D9A"/>
    <w:rsid w:val="0067004B"/>
    <w:rsid w:val="00695995"/>
    <w:rsid w:val="006D1336"/>
    <w:rsid w:val="007F625A"/>
    <w:rsid w:val="0083008C"/>
    <w:rsid w:val="00910555"/>
    <w:rsid w:val="009A5396"/>
    <w:rsid w:val="009B2D81"/>
    <w:rsid w:val="009C6A0F"/>
    <w:rsid w:val="00A43B22"/>
    <w:rsid w:val="00AD11E8"/>
    <w:rsid w:val="00B114EC"/>
    <w:rsid w:val="00B734E1"/>
    <w:rsid w:val="00C0054D"/>
    <w:rsid w:val="00C46C72"/>
    <w:rsid w:val="00CE13FA"/>
    <w:rsid w:val="00D14FB2"/>
    <w:rsid w:val="00D27DEA"/>
    <w:rsid w:val="00DA001D"/>
    <w:rsid w:val="00EE3594"/>
    <w:rsid w:val="00F94F28"/>
    <w:rsid w:val="00FA0B7A"/>
    <w:rsid w:val="00FB7A65"/>
    <w:rsid w:val="00FE3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95C857"/>
  <w15:chartTrackingRefBased/>
  <w15:docId w15:val="{7AA03853-BC65-B141-9C63-0A27028F4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995"/>
    <w:pPr>
      <w:spacing w:after="120" w:line="276" w:lineRule="auto"/>
    </w:pPr>
    <w:rPr>
      <w:rFonts w:ascii="Calibri" w:eastAsia="Calibri" w:hAnsi="Calibri" w:cs="Calibri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599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599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599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599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599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5995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5995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5995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5995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9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59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59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59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59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59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59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59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59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59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59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5995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59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5995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59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5995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59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59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59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59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61</Words>
  <Characters>5482</Characters>
  <Application>Microsoft Office Word</Application>
  <DocSecurity>0</DocSecurity>
  <Lines>45</Lines>
  <Paragraphs>12</Paragraphs>
  <ScaleCrop>false</ScaleCrop>
  <Company/>
  <LinksUpToDate>false</LinksUpToDate>
  <CharactersWithSpaces>6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 Annand</dc:creator>
  <cp:keywords/>
  <dc:description/>
  <cp:lastModifiedBy>PJ Annand</cp:lastModifiedBy>
  <cp:revision>1</cp:revision>
  <dcterms:created xsi:type="dcterms:W3CDTF">2026-03-28T15:46:00Z</dcterms:created>
  <dcterms:modified xsi:type="dcterms:W3CDTF">2026-03-28T15:46:00Z</dcterms:modified>
</cp:coreProperties>
</file>